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232910" cy="1663065"/>
            <wp:effectExtent l="0" t="0" r="15240" b="13335"/>
            <wp:docPr id="1" name="图片 1" descr="dfad84fdf42b044a502118d11ebe9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fad84fdf42b044a502118d11ebe9f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291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ure S1 T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he relative abundance of fungal genera at the inter-group level using LAD analysis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At the phylum level, the microbial structure of the COVID-19 positive group was predominantly characterized by the presence of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Ascomycota</w:t>
      </w:r>
      <w:r>
        <w:rPr>
          <w:rFonts w:hint="default" w:ascii="Times New Roman" w:hAnsi="Times New Roman" w:cs="Times New Roman"/>
          <w:sz w:val="21"/>
          <w:szCs w:val="21"/>
        </w:rPr>
        <w:t xml:space="preserve">, with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Saccharomycetales</w:t>
      </w:r>
      <w:r>
        <w:rPr>
          <w:rFonts w:hint="default" w:ascii="Times New Roman" w:hAnsi="Times New Roman" w:cs="Times New Roman"/>
          <w:sz w:val="21"/>
          <w:szCs w:val="21"/>
        </w:rPr>
        <w:t xml:space="preserve"> at the order level an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Saccharomycetes</w:t>
      </w:r>
      <w:r>
        <w:rPr>
          <w:rFonts w:hint="default" w:ascii="Times New Roman" w:hAnsi="Times New Roman" w:cs="Times New Roman"/>
          <w:sz w:val="21"/>
          <w:szCs w:val="21"/>
        </w:rPr>
        <w:t xml:space="preserve"> at the class level (LDA SCORE [log 10] &gt; 3). Conversely, the COVID-19 negative group exhibited a predominance of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Fusarium</w:t>
      </w:r>
      <w:r>
        <w:rPr>
          <w:rFonts w:hint="default" w:ascii="Times New Roman" w:hAnsi="Times New Roman" w:cs="Times New Roman"/>
          <w:sz w:val="21"/>
          <w:szCs w:val="21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eyerozyma</w:t>
      </w:r>
      <w:r>
        <w:rPr>
          <w:rFonts w:hint="default" w:ascii="Times New Roman" w:hAnsi="Times New Roman" w:cs="Times New Roman"/>
          <w:sz w:val="21"/>
          <w:szCs w:val="21"/>
        </w:rPr>
        <w:t xml:space="preserve">, and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Malassezia restricta</w:t>
      </w:r>
      <w:r>
        <w:rPr>
          <w:rFonts w:hint="default" w:ascii="Times New Roman" w:hAnsi="Times New Roman" w:cs="Times New Roman"/>
          <w:sz w:val="21"/>
          <w:szCs w:val="21"/>
        </w:rPr>
        <w:t xml:space="preserve"> at the genus level (|LDA SCORE [log 10]| &gt; 2)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  <w:drawing>
          <wp:inline distT="0" distB="0" distL="114300" distR="114300">
            <wp:extent cx="5269230" cy="2177415"/>
            <wp:effectExtent l="0" t="0" r="7620" b="13335"/>
            <wp:docPr id="3" name="图片 3" descr="d0b593081ee5c6ca01d3a445ec2dc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0b593081ee5c6ca01d3a445ec2dce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7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ure S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he Shannon-Wiener index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A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6S rRNA for bacteria.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(B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TS for fungi. When the curve tends to flatten, it indicates that the sequencing data volume is sufficiently large to reflect the majority of microbial information in the samp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0ODYxNzdiNmQ3MTVhODhkZmE2ZTAxYzhmMDJmZTEifQ=="/>
  </w:docVars>
  <w:rsids>
    <w:rsidRoot w:val="00000000"/>
    <w:rsid w:val="306841DD"/>
    <w:rsid w:val="3D4F0A00"/>
    <w:rsid w:val="41200E85"/>
    <w:rsid w:val="52AF0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13:15:20Z</dcterms:created>
  <dc:creator>26747</dc:creator>
  <cp:lastModifiedBy>Nadira</cp:lastModifiedBy>
  <dcterms:modified xsi:type="dcterms:W3CDTF">2023-11-12T13:4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02BC7952DCA4313977CC29425256E4C_12</vt:lpwstr>
  </property>
</Properties>
</file>